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AF6" w:rsidRPr="00203A09" w:rsidRDefault="00DF4AF6" w:rsidP="00DF4AF6">
      <w:pPr>
        <w:spacing w:after="200" w:line="276" w:lineRule="auto"/>
        <w:rPr>
          <w:rFonts w:eastAsia="Arial"/>
          <w:sz w:val="21"/>
          <w:lang w:eastAsia="en-US"/>
        </w:rPr>
      </w:pPr>
    </w:p>
    <w:p w:rsidR="00DF4AF6" w:rsidRPr="00203A09" w:rsidRDefault="00DF4AF6" w:rsidP="00DF4AF6">
      <w:pPr>
        <w:spacing w:after="200" w:line="276" w:lineRule="auto"/>
        <w:rPr>
          <w:rFonts w:eastAsia="Arial"/>
          <w:color w:val="FF0000"/>
          <w:lang w:eastAsia="en-US"/>
        </w:rPr>
      </w:pPr>
      <w:r>
        <w:rPr>
          <w:b/>
          <w:lang w:eastAsia="en-US"/>
        </w:rPr>
        <w:t xml:space="preserve">Supplementary </w:t>
      </w:r>
      <w:r w:rsidRPr="00203A09">
        <w:rPr>
          <w:rFonts w:eastAsia="Arial"/>
          <w:b/>
          <w:lang w:eastAsia="en-US"/>
        </w:rPr>
        <w:t>Table S6.</w:t>
      </w:r>
      <w:r w:rsidRPr="00203A09">
        <w:rPr>
          <w:rFonts w:eastAsia="Arial"/>
          <w:lang w:eastAsia="en-US"/>
        </w:rPr>
        <w:t xml:space="preserve"> Species abbreviations and taxonomic affiliations for the fungi shown in Fig. 9.</w:t>
      </w:r>
    </w:p>
    <w:p w:rsidR="00DF4AF6" w:rsidRPr="00203A09" w:rsidRDefault="00DF4AF6" w:rsidP="00DF4AF6">
      <w:pPr>
        <w:spacing w:after="200" w:line="276" w:lineRule="auto"/>
        <w:rPr>
          <w:rFonts w:eastAsia="Arial"/>
          <w:sz w:val="21"/>
          <w:lang w:eastAsia="en-US"/>
        </w:rPr>
      </w:pPr>
    </w:p>
    <w:tbl>
      <w:tblPr>
        <w:tblStyle w:val="TableGrid"/>
        <w:tblW w:w="0" w:type="auto"/>
        <w:tblLook w:val="04A0"/>
      </w:tblPr>
      <w:tblGrid>
        <w:gridCol w:w="2358"/>
        <w:gridCol w:w="3609"/>
        <w:gridCol w:w="3609"/>
      </w:tblGrid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b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b/>
                <w:sz w:val="21"/>
                <w:szCs w:val="24"/>
              </w:rPr>
              <w:t>Abbreviation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b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b/>
                <w:sz w:val="21"/>
                <w:szCs w:val="24"/>
              </w:rPr>
              <w:t>Specie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b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b/>
                <w:sz w:val="21"/>
                <w:szCs w:val="24"/>
              </w:rPr>
              <w:t>Taxonomic Classification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Hyp_ruf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Hypocrea ruf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Tri_C-4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Trichoderma sp. C-4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Bot_fucke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Botryotinia fuckelian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Leot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clsc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Sclerotinia sclerotior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Leot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_bispor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garicus bisporu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ol_arcu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olyporus arculariu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Cersu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Ceriporiopsis subvermispor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hlgi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hlebiopsis gigante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pimo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piospora montagnei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en_janth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enicillium janthinell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Eurot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en_dec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enicillium decumben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Eurot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cir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cidomyces richmondensi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Dothid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ltbr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lternaria brassicicol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Dothid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ureo_pullu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ureobasidium pullulan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Dothid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Irp_lacte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Irpex lacteu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Tra_hirsu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Trametes hirsut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ur_deli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uricularia delicat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Rhiso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Rhizoctonia solani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Vol_volv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Volvariella volvace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leosPC15_2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leurotus ostreatu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Hypsu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Hypholoma sublateriti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garicomycotina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Antav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Anthostoma avocett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Necha2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Nectria haematococc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Fusgr1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Fusarium graminearum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Hum_gris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Humicola grise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Pod_anser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Podospora anserin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  <w:tr w:rsidR="00DF4AF6" w:rsidRPr="00203A09" w:rsidTr="001D05FD">
        <w:tc>
          <w:tcPr>
            <w:tcW w:w="2358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Neu_crass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i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i/>
                <w:sz w:val="21"/>
                <w:szCs w:val="24"/>
              </w:rPr>
              <w:t>Neurospora crassa</w:t>
            </w:r>
          </w:p>
        </w:tc>
        <w:tc>
          <w:tcPr>
            <w:tcW w:w="3609" w:type="dxa"/>
          </w:tcPr>
          <w:p w:rsidR="00DF4AF6" w:rsidRPr="00203A09" w:rsidRDefault="00DF4AF6" w:rsidP="001D05FD">
            <w:pPr>
              <w:rPr>
                <w:rFonts w:ascii="Times New Roman" w:eastAsia="Arial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eastAsia="Arial" w:hAnsi="Times New Roman" w:cs="Times New Roman"/>
                <w:sz w:val="21"/>
                <w:szCs w:val="24"/>
              </w:rPr>
              <w:t>Sordariomycetes</w:t>
            </w:r>
          </w:p>
        </w:tc>
      </w:tr>
    </w:tbl>
    <w:p w:rsidR="00DF4AF6" w:rsidRPr="00203A09" w:rsidRDefault="00DF4AF6" w:rsidP="00DF4AF6">
      <w:pPr>
        <w:spacing w:after="200" w:line="276" w:lineRule="auto"/>
        <w:rPr>
          <w:rFonts w:eastAsia="Arial"/>
          <w:sz w:val="21"/>
          <w:lang w:eastAsia="en-US"/>
        </w:rPr>
      </w:pPr>
    </w:p>
    <w:p w:rsidR="00DF4AF6" w:rsidRPr="00203A09" w:rsidRDefault="00DF4AF6" w:rsidP="00DF4AF6"/>
    <w:p w:rsidR="0021087C" w:rsidRDefault="0021087C"/>
    <w:sectPr w:rsidR="0021087C" w:rsidSect="005912E5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139C" w:rsidRDefault="00DF4AF6">
    <w:pPr>
      <w:pStyle w:val="Footer"/>
      <w:jc w:val="center"/>
    </w:pPr>
  </w:p>
  <w:p w:rsidR="004C139C" w:rsidRDefault="00DF4AF6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4204986"/>
      <w:docPartObj>
        <w:docPartGallery w:val="Page Numbers (Top of Page)"/>
        <w:docPartUnique/>
      </w:docPartObj>
    </w:sdtPr>
    <w:sdtEndPr/>
    <w:sdtContent>
      <w:p w:rsidR="004C139C" w:rsidRDefault="00DF4AF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C139C" w:rsidRDefault="00DF4AF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F4AF6"/>
    <w:rsid w:val="000916A5"/>
    <w:rsid w:val="0021087C"/>
    <w:rsid w:val="00274DF6"/>
    <w:rsid w:val="005F778F"/>
    <w:rsid w:val="00706518"/>
    <w:rsid w:val="00737B03"/>
    <w:rsid w:val="007833F6"/>
    <w:rsid w:val="007919E3"/>
    <w:rsid w:val="00831F1B"/>
    <w:rsid w:val="008E62AF"/>
    <w:rsid w:val="00983B45"/>
    <w:rsid w:val="009F4CC2"/>
    <w:rsid w:val="00AB42A8"/>
    <w:rsid w:val="00B91D93"/>
    <w:rsid w:val="00DA018A"/>
    <w:rsid w:val="00DF4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  <w:style w:type="table" w:styleId="TableGrid">
    <w:name w:val="Table Grid"/>
    <w:basedOn w:val="TableNormal"/>
    <w:uiPriority w:val="59"/>
    <w:rsid w:val="00DF4AF6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AF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4AF6"/>
    <w:rPr>
      <w:rFonts w:ascii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4AF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4AF6"/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>Microsoft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1</cp:revision>
  <dcterms:created xsi:type="dcterms:W3CDTF">2014-09-16T17:10:00Z</dcterms:created>
  <dcterms:modified xsi:type="dcterms:W3CDTF">2014-09-16T17:10:00Z</dcterms:modified>
</cp:coreProperties>
</file>